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3</w:t>
      </w:r>
      <w:r>
        <w:rPr>
          <w:rFonts w:cs="Times New Roman" w:ascii="Times New Roman" w:hAnsi="Times New Roman"/>
        </w:rPr>
        <w:t xml:space="preserve"> Differentially expressed </w:t>
      </w:r>
      <w:r>
        <w:rPr>
          <w:rFonts w:cs="Times New Roman" w:ascii="Times New Roman" w:hAnsi="Times New Roman"/>
        </w:rPr>
        <w:t>protein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&gt;</w:t>
      </w:r>
      <w:r>
        <w:rPr>
          <w:rFonts w:cs="Times New Roman" w:ascii="Times New Roman" w:hAnsi="Times New Roman"/>
        </w:rPr>
        <w:t>2</w:t>
      </w:r>
      <w:r>
        <w:rPr>
          <w:rFonts w:cs="Times New Roman" w:ascii="Times New Roman" w:hAnsi="Times New Roman"/>
        </w:rPr>
        <w:t xml:space="preserve">-fold) in </w:t>
      </w:r>
      <w:r>
        <w:rPr>
          <w:rFonts w:cs="Times New Roman" w:ascii="Times New Roman" w:hAnsi="Times New Roman"/>
          <w:i/>
        </w:rPr>
        <w:t>B. melitensis</w:t>
      </w:r>
      <w:r>
        <w:rPr>
          <w:rFonts w:cs="Times New Roman" w:ascii="Times New Roman" w:hAnsi="Times New Roman"/>
        </w:rPr>
        <w:t xml:space="preserve"> 16M and 16MΔhfq</w:t>
      </w:r>
    </w:p>
    <w:tbl>
      <w:tblPr>
        <w:tblW w:w="93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4566"/>
        <w:gridCol w:w="998"/>
        <w:gridCol w:w="998"/>
        <w:gridCol w:w="1459"/>
      </w:tblGrid>
      <w:tr>
        <w:trPr>
          <w:trHeight w:val="342" w:hRule="atLeast"/>
        </w:trPr>
        <w:tc>
          <w:tcPr>
            <w:tcW w:w="13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Locus</w:t>
            </w:r>
          </w:p>
        </w:tc>
        <w:tc>
          <w:tcPr>
            <w:tcW w:w="45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otein descriptio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Protei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Spot No.</w:t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  <w:t>Regulation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</w:tr>
      <w:tr>
        <w:trPr>
          <w:trHeight w:val="49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Metabolism</w:t>
            </w: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  <w:vertAlign w:val="superscript"/>
              </w:rPr>
              <w:t>b</w:t>
            </w:r>
          </w:p>
        </w:tc>
        <w:tc>
          <w:tcPr>
            <w:tcW w:w="45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o acid metabolism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574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DP-N-acetylmuramoylalanyl-D-glutamate—</w:t>
            </w:r>
          </w:p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,6-diaminopimelateligase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urE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68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tidinol dehydrogenase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isD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arbohydrate metabolism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244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anslaldolase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310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eraldehyde-3-phosphate dehydrogenase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apA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496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droxyacylglutathione hydrolase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851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pyruvate hydratase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Eno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I0248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hosphoglyceromutase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Energy metabolism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252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ATP synthase F0F1 subunit epsilon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tpC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933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ysteine synthase A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ysK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I0559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lycine cleavage system aminomethyltransferase T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cvT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norganic ion metabolism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04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oferritin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I088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 kDa periplasmic protein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pid metabolism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032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oxoacyl-ACP reductase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062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etyl-CoA carboxylase biotin carboxyl carrier protein subunit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923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sovaleryl-CoA dehydrogenase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956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3-hydroxydecanoyl-ACP dehydratase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etabolism of cofactors and vitamins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694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COBW protein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505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TP cyclohydrolase II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metabolism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64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llantoate amidohydrolase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708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2-hydroxyhepta-2,4-diene-1,7-dioate isomerase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495" w:hRule="atLeast"/>
        </w:trPr>
        <w:tc>
          <w:tcPr>
            <w:tcW w:w="592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 xml:space="preserve">Membrane proteins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421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leiotropic regulatory protein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95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uter membrane protein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</w:tr>
      <w:tr>
        <w:trPr>
          <w:trHeight w:val="49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Transport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mino acid transport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93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-, isoleucine-, valine-, threonine-, and alanine-binding</w:t>
            </w:r>
          </w:p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rotein precursor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K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487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ickel-binding periplasmic protein precursor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263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spacing w:lineRule="exact" w:line="22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eucine-, isoleucine-, valine-, threonine-, and alanine-binding</w:t>
            </w:r>
          </w:p>
          <w:p>
            <w:pPr>
              <w:pStyle w:val="Normal"/>
              <w:widowControl/>
              <w:spacing w:lineRule="exact" w:line="22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otein precursor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LivK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, 7, 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21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eneral L-amino acid-binding periplasmic protein A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ap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J precursor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pJ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ptide transport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735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iplasmic oligopeptide-binding protein precursor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ppA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203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inding protein Y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dd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S precursor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YddS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0, 4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Mineral and organic ion transport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I0584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ron(III)-binding periplasmic protein precursor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I0535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iron(III) dicitrate-binding periplasmic protein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923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permidine/putrescine-binding periplasmic protein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3, 3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12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iron(III)-binding periplasmic protein precursor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accharide and polyol transport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716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rehalose/maltose binding protein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I043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D-ribose-binding periplasmic protein precursor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RbsB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590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ugar-binding protein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I0945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maltose-binding periplasmic protein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huE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up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acterial secretion system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2055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protein translocase subunit SecB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ecB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5" w:hRule="atLeast"/>
        </w:trPr>
        <w:tc>
          <w:tcPr>
            <w:tcW w:w="5922" w:type="dxa"/>
            <w:gridSpan w:val="2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ther transport systems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339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anslocation protein TolB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olB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495" w:hRule="atLeast"/>
        </w:trPr>
        <w:tc>
          <w:tcPr>
            <w:tcW w:w="135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Translation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068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spartyl/glutamyl-tRNA amidotransferase subunit B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GatB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787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sigma54 modulation protein / SSU ribosomal protein S30P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495" w:hRule="atLeast"/>
        </w:trPr>
        <w:tc>
          <w:tcPr>
            <w:tcW w:w="592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Cellular processes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I058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superoxide dismutase (Cu-Zn)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odC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495" w:hRule="atLeast"/>
        </w:trPr>
        <w:tc>
          <w:tcPr>
            <w:tcW w:w="592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Signal transduction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989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phosphate-binding periplasmic protein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stS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495" w:hRule="atLeast"/>
        </w:trPr>
        <w:tc>
          <w:tcPr>
            <w:tcW w:w="592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Posttranslational modification, chaperones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613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otease do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trA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456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thiol peroxidase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0409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motically inducible protein C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OsmC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4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069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rigger factor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if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I1048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chaperonin GroEL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GroEL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6, 4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  <w:tr>
        <w:trPr>
          <w:trHeight w:val="495" w:hRule="atLeast"/>
        </w:trPr>
        <w:tc>
          <w:tcPr>
            <w:tcW w:w="5922" w:type="dxa"/>
            <w:gridSpan w:val="2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  <w:t>Unknown function and hypothetical protein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  <w:u w:val="single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  <w:u w:val="single"/>
              </w:rPr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Cs w:val="21"/>
              </w:rPr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BMEI0290 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BMEI0290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036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ypothetical protein BMEI0368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507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 BMEI0507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7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0536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eriplasmic immunogenic protein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p26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8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033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BMEI1033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BMEI1092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hypothetical protein BMEI1092 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43</w:t>
            </w:r>
          </w:p>
        </w:tc>
        <w:tc>
          <w:tcPr>
            <w:tcW w:w="4566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 BMEI1843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1, 62</w:t>
            </w:r>
          </w:p>
        </w:tc>
        <w:tc>
          <w:tcPr>
            <w:tcW w:w="1459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down</w:t>
            </w:r>
          </w:p>
        </w:tc>
      </w:tr>
      <w:tr>
        <w:trPr>
          <w:trHeight w:val="342" w:hRule="atLeast"/>
        </w:trPr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BMEI1827</w:t>
            </w:r>
          </w:p>
        </w:tc>
        <w:tc>
          <w:tcPr>
            <w:tcW w:w="45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hypothetical protein BMEI1827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-</w:t>
            </w:r>
          </w:p>
        </w:tc>
        <w:tc>
          <w:tcPr>
            <w:tcW w:w="9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3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up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: Proteins upshifted in the 16MΔhfq mutant are marked with ‘‘up ’’, and those downshifted with ‘‘down’’;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b: Functional classification according to KEGG ( </w:t>
      </w:r>
      <w:hyperlink r:id="rId2">
        <w:r>
          <w:rPr>
            <w:rStyle w:val="InternetLink"/>
            <w:rFonts w:cs="Times New Roman" w:ascii="Times New Roman" w:hAnsi="Times New Roman"/>
          </w:rPr>
          <w:t>http://www.genome.jp/kegg/</w:t>
        </w:r>
      </w:hyperlink>
      <w:r>
        <w:rPr>
          <w:rFonts w:cs="Times New Roman" w:ascii="Times New Roman" w:hAnsi="Times New Roman"/>
        </w:rPr>
        <w:t xml:space="preserve">) and </w:t>
      </w:r>
      <w:r>
        <w:rPr>
          <w:rFonts w:cs="Times New Roman" w:ascii="Times New Roman" w:hAnsi="Times New Roman"/>
          <w:i/>
        </w:rPr>
        <w:t xml:space="preserve">B. melitensis </w:t>
      </w:r>
      <w:r>
        <w:rPr>
          <w:rFonts w:cs="Times New Roman" w:ascii="Times New Roman" w:hAnsi="Times New Roman"/>
        </w:rPr>
        <w:t>16M genome sequence annotation (NC_003317 and NC_003318).</w:t>
      </w:r>
    </w:p>
    <w:p>
      <w:pPr>
        <w:pStyle w:val="Normal"/>
        <w:rPr/>
      </w:pPr>
      <w:r>
        <w:rPr>
          <w:rFonts w:cs="Times New Roman" w:ascii="Times New Roman" w:hAnsi="Times New Roman"/>
        </w:rPr>
        <w:t>#: The corresponding coding transcripts were also found to be up/downregulated in th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16MΔhfq mutant</w:t>
      </w:r>
      <w:r>
        <w:rPr>
          <w:rFonts w:cs="Times New Roman" w:ascii="Times New Roman" w:hAnsi="Times New Roman"/>
        </w:rPr>
        <w:t>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18"/>
      <w:szCs w:val="18"/>
    </w:rPr>
  </w:style>
  <w:style w:type="paragraph" w:styleId="Xl68">
    <w:name w:val="xl68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pBdr>
        <w:top w:val="single" w:sz="4" w:space="0" w:color="000000"/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3">
    <w:name w:val="xl73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4">
    <w:name w:val="xl7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5">
    <w:name w:val="xl75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6">
    <w:name w:val="xl7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7">
    <w:name w:val="xl77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8">
    <w:name w:val="xl78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  <w:u w:val="single"/>
    </w:rPr>
  </w:style>
  <w:style w:type="paragraph" w:styleId="Xl79">
    <w:name w:val="xl7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0">
    <w:name w:val="xl80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1">
    <w:name w:val="xl81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82">
    <w:name w:val="xl82"/>
    <w:basedOn w:val="Normal"/>
    <w:qFormat/>
    <w:pPr>
      <w:widowControl/>
      <w:pBdr>
        <w:bottom w:val="single" w:sz="4" w:space="0" w:color="000000"/>
      </w:pBdr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ome.jp/keg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1:44:00Z</dcterms:created>
  <dc:creator>wyf</dc:creator>
  <dc:description/>
  <cp:keywords/>
  <dc:language>en-US</dc:language>
  <cp:lastModifiedBy>wyf</cp:lastModifiedBy>
  <dcterms:modified xsi:type="dcterms:W3CDTF">2013-05-06T07:05:00Z</dcterms:modified>
  <cp:revision>14</cp:revision>
  <dc:subject/>
  <dc:title/>
</cp:coreProperties>
</file>